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88221" w14:textId="5291E77C" w:rsidR="00AC66CE" w:rsidRDefault="005460E9" w:rsidP="00107003">
      <w:pPr>
        <w:snapToGrid w:val="0"/>
        <w:spacing w:after="0" w:line="480" w:lineRule="auto"/>
        <w:outlineLvl w:val="0"/>
        <w:rPr>
          <w:rFonts w:ascii="Times New Roman" w:hAnsi="Times New Roman"/>
          <w:b/>
        </w:rPr>
      </w:pPr>
      <w:r w:rsidRPr="005460E9">
        <w:rPr>
          <w:rFonts w:ascii="Times New Roman" w:hAnsi="Times New Roman"/>
          <w:b/>
        </w:rPr>
        <w:t>Supplementary Information</w:t>
      </w:r>
    </w:p>
    <w:p w14:paraId="1D51F218" w14:textId="18DB0A10" w:rsidR="00460163" w:rsidRDefault="005460E9" w:rsidP="00460163">
      <w:pPr>
        <w:snapToGrid w:val="0"/>
        <w:spacing w:after="0" w:line="480" w:lineRule="auto"/>
        <w:rPr>
          <w:rFonts w:ascii="Times New Roman" w:hAnsi="Times New Roman"/>
        </w:rPr>
      </w:pPr>
      <w:r w:rsidRPr="005460E9">
        <w:rPr>
          <w:rFonts w:ascii="Times New Roman" w:hAnsi="Times New Roman"/>
          <w:bCs/>
        </w:rPr>
        <w:t>Supplementary Information</w:t>
      </w:r>
      <w:r w:rsidR="00460163" w:rsidRPr="008F0559">
        <w:rPr>
          <w:rFonts w:ascii="Times New Roman" w:hAnsi="Times New Roman"/>
          <w:bCs/>
        </w:rPr>
        <w:t xml:space="preserve"> </w:t>
      </w:r>
      <w:r w:rsidR="00460163">
        <w:rPr>
          <w:rFonts w:ascii="Times New Roman" w:hAnsi="Times New Roman"/>
          <w:bCs/>
        </w:rPr>
        <w:t>1</w:t>
      </w:r>
      <w:r w:rsidR="00460163" w:rsidRPr="008F0559">
        <w:rPr>
          <w:rFonts w:ascii="Times New Roman" w:hAnsi="Times New Roman"/>
          <w:bCs/>
        </w:rPr>
        <w:t xml:space="preserve">. </w:t>
      </w:r>
      <w:r w:rsidR="00460163">
        <w:rPr>
          <w:rFonts w:ascii="Times New Roman" w:hAnsi="Times New Roman"/>
        </w:rPr>
        <w:t>The application of Japanese long-term care certification items to functional limitations related to housing accessibility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0"/>
        <w:gridCol w:w="1937"/>
        <w:gridCol w:w="5907"/>
      </w:tblGrid>
      <w:tr w:rsidR="00460163" w:rsidRPr="00865761" w14:paraId="17B1B626" w14:textId="77777777" w:rsidTr="00C04E63">
        <w:trPr>
          <w:trHeight w:val="360"/>
        </w:trPr>
        <w:tc>
          <w:tcPr>
            <w:tcW w:w="15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15463" w14:textId="67B5318E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Functional limitations </w:t>
            </w: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related to accessibility</w:t>
            </w:r>
            <w:r w:rsidRPr="00865761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, b</w:t>
            </w:r>
          </w:p>
        </w:tc>
        <w:tc>
          <w:tcPr>
            <w:tcW w:w="3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59B7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865761"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I</w:t>
            </w:r>
            <w:r w:rsidRPr="00865761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tems of Japanese long-term care certification</w:t>
            </w:r>
          </w:p>
        </w:tc>
      </w:tr>
      <w:tr w:rsidR="00460163" w:rsidRPr="00865761" w14:paraId="429BFEFC" w14:textId="77777777" w:rsidTr="002F3F33">
        <w:trPr>
          <w:trHeight w:val="382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57C3D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ognitive function</w:t>
            </w:r>
          </w:p>
        </w:tc>
      </w:tr>
      <w:tr w:rsidR="00460163" w:rsidRPr="00865761" w14:paraId="39A46A9C" w14:textId="77777777" w:rsidTr="002F3F33">
        <w:trPr>
          <w:trHeight w:val="382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1E6AE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B98F1" w14:textId="2167A4F9" w:rsidR="00460163" w:rsidRPr="00202629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A. Difficulty </w:t>
            </w:r>
            <w:r w:rsidR="00E04F5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in 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interpreting information 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  <w:p w14:paraId="64375FF1" w14:textId="77777777" w:rsidR="00460163" w:rsidRDefault="00460163" w:rsidP="002F3F33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3B688D46" w14:textId="77777777" w:rsidR="00460163" w:rsidRPr="00202629" w:rsidRDefault="00460163" w:rsidP="002F3F33">
            <w:pPr>
              <w:rPr>
                <w:rFonts w:ascii="Times New Roman" w:hAnsi="Times New Roman"/>
                <w:sz w:val="21"/>
                <w:szCs w:val="21"/>
              </w:rPr>
            </w:pPr>
            <w:r w:rsidRPr="00202629">
              <w:rPr>
                <w:rFonts w:ascii="Times New Roman" w:hAnsi="Times New Roman"/>
                <w:sz w:val="21"/>
                <w:szCs w:val="21"/>
              </w:rPr>
              <w:t>Dementia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02629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7F69" w14:textId="0541F149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865761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Degree of independent daily living for older people with dementia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</w:t>
            </w:r>
            <w:r w:rsidR="00B3366C" w:rsidRPr="00B3366C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  <w:p w14:paraId="6E60B2A6" w14:textId="77777777" w:rsidR="00460163" w:rsidRDefault="00460163" w:rsidP="002F3F33">
            <w:pPr>
              <w:pStyle w:val="a5"/>
              <w:numPr>
                <w:ilvl w:val="0"/>
                <w:numId w:val="5"/>
              </w:numPr>
              <w:spacing w:after="0" w:line="240" w:lineRule="auto"/>
              <w:ind w:leftChars="0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ndependent</w:t>
            </w:r>
          </w:p>
          <w:p w14:paraId="0EB27754" w14:textId="3CE94DC7" w:rsidR="00460163" w:rsidRPr="003A1FB8" w:rsidRDefault="00460163" w:rsidP="002F3F33">
            <w:pPr>
              <w:pStyle w:val="a5"/>
              <w:numPr>
                <w:ilvl w:val="0"/>
                <w:numId w:val="5"/>
              </w:numPr>
              <w:spacing w:after="0" w:line="240" w:lineRule="auto"/>
              <w:ind w:leftChars="0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Rank I: </w:t>
            </w:r>
            <w:bookmarkStart w:id="0" w:name="_Hlk93611427"/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Has some type of dementia, but almost independent in terms of daily living at home and in society</w:t>
            </w:r>
            <w:bookmarkEnd w:id="0"/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</w:t>
            </w:r>
          </w:p>
          <w:p w14:paraId="4540AED2" w14:textId="1CC49959" w:rsidR="00B3366C" w:rsidRPr="00B3366C" w:rsidRDefault="00460163" w:rsidP="00B3366C">
            <w:pPr>
              <w:pStyle w:val="a5"/>
              <w:numPr>
                <w:ilvl w:val="0"/>
                <w:numId w:val="5"/>
              </w:numPr>
              <w:spacing w:after="0" w:line="240" w:lineRule="auto"/>
              <w:ind w:leftChars="0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Rank II: </w:t>
            </w:r>
            <w:bookmarkStart w:id="1" w:name="_Hlk93611480"/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Some daily life-disturbing symptoms, behaviors and problems in communication seen but can lead daily life independently if kept watched by someone</w:t>
            </w:r>
            <w:bookmarkEnd w:id="1"/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br/>
            </w:r>
            <w:proofErr w:type="spellStart"/>
            <w:r w:rsidR="00B3366C"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II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a</w:t>
            </w:r>
            <w:proofErr w:type="spellEnd"/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Condition </w:t>
            </w:r>
            <w:r w:rsidR="00B3366C"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II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, mentioned above, seen outside home.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br/>
            </w:r>
            <w:r w:rsidR="00B3366C"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II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b Condition </w:t>
            </w:r>
            <w:r w:rsidR="00B3366C"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II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, mentioned above, seen at home.</w:t>
            </w:r>
          </w:p>
          <w:p w14:paraId="4ADC42CE" w14:textId="3EA87FAB" w:rsidR="00460163" w:rsidRPr="003A1FB8" w:rsidRDefault="00460163" w:rsidP="002F3F33">
            <w:pPr>
              <w:pStyle w:val="a5"/>
              <w:numPr>
                <w:ilvl w:val="0"/>
                <w:numId w:val="5"/>
              </w:numPr>
              <w:spacing w:after="0" w:line="240" w:lineRule="auto"/>
              <w:ind w:leftChars="0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Rank III: 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Daily life-disturbing symptoms, behaviors, and problems in communication that require assistance.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br/>
            </w:r>
            <w:r w:rsidR="00B3366C"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III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a Condition </w:t>
            </w:r>
            <w:r w:rsidR="00B3366C"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III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, mentioned above, seen primarily during the daytime.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br/>
            </w:r>
            <w:proofErr w:type="spellStart"/>
            <w:r w:rsidR="00B3366C"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III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b</w:t>
            </w:r>
            <w:proofErr w:type="spellEnd"/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Condition </w:t>
            </w:r>
            <w:r w:rsidR="00B3366C"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III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, mentioned above, seen primarily at night.</w:t>
            </w:r>
          </w:p>
          <w:p w14:paraId="7EFBB645" w14:textId="5405E940" w:rsidR="00460163" w:rsidRPr="003A1FB8" w:rsidRDefault="00460163" w:rsidP="002F3F33">
            <w:pPr>
              <w:pStyle w:val="a5"/>
              <w:numPr>
                <w:ilvl w:val="0"/>
                <w:numId w:val="5"/>
              </w:numPr>
              <w:spacing w:after="0" w:line="240" w:lineRule="auto"/>
              <w:ind w:leftChars="0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Rank IV: </w:t>
            </w:r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Daily life-disturbing symptoms, behaviors, and problems in communication frequently require assistance.</w:t>
            </w:r>
          </w:p>
          <w:p w14:paraId="198C6251" w14:textId="163B662D" w:rsidR="00460163" w:rsidRPr="003A1FB8" w:rsidRDefault="00460163" w:rsidP="002F3F33">
            <w:pPr>
              <w:pStyle w:val="a5"/>
              <w:numPr>
                <w:ilvl w:val="0"/>
                <w:numId w:val="5"/>
              </w:numPr>
              <w:spacing w:after="0" w:line="240" w:lineRule="auto"/>
              <w:ind w:leftChars="0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3A1FB8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Rank M: </w:t>
            </w:r>
            <w:bookmarkStart w:id="2" w:name="_Hlk93611500"/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Marked psychiatric symptoms/related symptoms or serious physical disorders require expert management</w:t>
            </w:r>
            <w:bookmarkEnd w:id="2"/>
            <w:r w:rsidR="00B3366C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</w:t>
            </w:r>
          </w:p>
        </w:tc>
      </w:tr>
      <w:tr w:rsidR="00460163" w:rsidRPr="00865761" w14:paraId="0F89FE6F" w14:textId="77777777" w:rsidTr="002F3F33">
        <w:trPr>
          <w:trHeight w:val="382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AA73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V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isual impairment</w:t>
            </w:r>
          </w:p>
        </w:tc>
      </w:tr>
      <w:tr w:rsidR="00460163" w:rsidRPr="00865761" w14:paraId="4E9D8AD1" w14:textId="77777777" w:rsidTr="002F3F33">
        <w:trPr>
          <w:trHeight w:val="382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9728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DA129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865761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B1. Visual impairment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  <w:p w14:paraId="0E3C949D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</w:pPr>
            <w:r w:rsidRPr="00865761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B2. Blindness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  <w:p w14:paraId="451E0208" w14:textId="77777777" w:rsidR="00460163" w:rsidRPr="00202629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Visual impairment 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D32F" w14:textId="5C7022C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Visual impairment</w:t>
            </w:r>
          </w:p>
          <w:p w14:paraId="70F28996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Intact (no disability in daily life)</w:t>
            </w:r>
          </w:p>
          <w:p w14:paraId="239545B1" w14:textId="03A5A733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2. Can see figure to check visual acuity from 1</w:t>
            </w:r>
            <w:r w:rsidR="009C2185"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m distance</w:t>
            </w:r>
          </w:p>
          <w:p w14:paraId="309F5711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Can see figure to check visual acuity in front</w:t>
            </w:r>
          </w:p>
          <w:p w14:paraId="6BDBF0C1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Hardly see anything</w:t>
            </w:r>
          </w:p>
          <w:p w14:paraId="6FB00430" w14:textId="165A9988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. Cannot assess </w:t>
            </w:r>
            <w:r w:rsidR="00B3366C" w:rsidRPr="00B3366C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</w:tr>
      <w:tr w:rsidR="00460163" w:rsidRPr="00865761" w14:paraId="05CC79A8" w14:textId="77777777" w:rsidTr="002F3F33">
        <w:trPr>
          <w:trHeight w:val="382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44A1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H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earing impairment</w:t>
            </w:r>
          </w:p>
        </w:tc>
      </w:tr>
      <w:tr w:rsidR="00460163" w:rsidRPr="00865761" w14:paraId="0296D17B" w14:textId="77777777" w:rsidTr="002F3F33">
        <w:trPr>
          <w:trHeight w:val="382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3D91B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CA7B0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865761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C. Loss of hearing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04B2" w14:textId="0A5616FE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H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earing impairment</w:t>
            </w:r>
          </w:p>
          <w:p w14:paraId="576300DF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Intact</w:t>
            </w:r>
          </w:p>
          <w:p w14:paraId="0C254D8C" w14:textId="2B8E60DB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lastRenderedPageBreak/>
              <w:t>2. Can hear normal volume of sound</w:t>
            </w:r>
            <w:r w:rsidR="0060193B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somehow</w:t>
            </w:r>
          </w:p>
          <w:p w14:paraId="0E1CA1DE" w14:textId="7AAF43E2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Can hear only loud sound</w:t>
            </w:r>
          </w:p>
          <w:p w14:paraId="7B7A895A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Hardly hear anything</w:t>
            </w:r>
          </w:p>
          <w:p w14:paraId="26F43B61" w14:textId="78AEF8D6" w:rsidR="00460163" w:rsidRPr="00B35E79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. Cannot assess </w:t>
            </w:r>
            <w:r w:rsidR="00B3366C" w:rsidRPr="00B3366C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</w:tr>
      <w:tr w:rsidR="00460163" w:rsidRPr="00865761" w14:paraId="6610F374" w14:textId="77777777" w:rsidTr="002F3F33">
        <w:trPr>
          <w:trHeight w:val="382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F1BF8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lastRenderedPageBreak/>
              <w:t>P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oor balance</w:t>
            </w:r>
          </w:p>
        </w:tc>
      </w:tr>
      <w:tr w:rsidR="00460163" w:rsidRPr="00865761" w14:paraId="035ED436" w14:textId="77777777" w:rsidTr="002F3F33">
        <w:trPr>
          <w:trHeight w:val="382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88B5F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79A5E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865761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D. Poor Balance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06B3" w14:textId="23BCC6B2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One leg standing</w:t>
            </w:r>
          </w:p>
          <w:p w14:paraId="277FF937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1. Can keep standing without any support</w:t>
            </w:r>
          </w:p>
          <w:p w14:paraId="738873F1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Can keep standing with some support</w:t>
            </w:r>
          </w:p>
          <w:p w14:paraId="54D4D0E5" w14:textId="77777777" w:rsidR="00460163" w:rsidRPr="00B35E79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Cannot keep standing</w:t>
            </w:r>
          </w:p>
        </w:tc>
      </w:tr>
      <w:tr w:rsidR="00460163" w:rsidRPr="00865761" w14:paraId="5AAD496B" w14:textId="77777777" w:rsidTr="002F3F33">
        <w:trPr>
          <w:trHeight w:val="36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FC81F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U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pper extremity impairment</w:t>
            </w:r>
          </w:p>
        </w:tc>
      </w:tr>
      <w:tr w:rsidR="00460163" w:rsidRPr="00865761" w14:paraId="3A40C752" w14:textId="77777777" w:rsidTr="002F3F33">
        <w:trPr>
          <w:trHeight w:val="1594"/>
        </w:trPr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66E3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5E436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865761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H. Reduced upper extremity function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  <w:p w14:paraId="3B10CBFA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865761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J. Loss of upper extremity function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FFEE" w14:textId="7C7AB96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aralysis of upper extremity [right side/left side] </w:t>
            </w:r>
          </w:p>
          <w:p w14:paraId="2CFFF33A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Existing paralysis</w:t>
            </w:r>
          </w:p>
          <w:p w14:paraId="7222C086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Not existing paralysis</w:t>
            </w:r>
          </w:p>
        </w:tc>
      </w:tr>
      <w:tr w:rsidR="00460163" w:rsidRPr="00865761" w14:paraId="36C16DDA" w14:textId="77777777" w:rsidTr="002F3F33">
        <w:trPr>
          <w:trHeight w:val="36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6B54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L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ower extremity impairment</w:t>
            </w:r>
          </w:p>
        </w:tc>
      </w:tr>
      <w:tr w:rsidR="00460163" w:rsidRPr="00865761" w14:paraId="01723700" w14:textId="77777777" w:rsidTr="00487E02">
        <w:trPr>
          <w:trHeight w:val="1323"/>
        </w:trPr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01319" w14:textId="7777777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963D2" w14:textId="30CC2007" w:rsidR="00460163" w:rsidRPr="00865761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 w:rsidRPr="00865761"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K. Reduced spine and/or lower extremity function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 </w:t>
            </w:r>
            <w:r w:rsidRPr="00202629">
              <w:rPr>
                <w:rFonts w:ascii="Times New Roman" w:eastAsia="ＭＳ Ｐ明朝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62E7" w14:textId="0CDA42F4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 xml:space="preserve">aralysis of lower extremity [right side/left side] </w:t>
            </w:r>
          </w:p>
          <w:p w14:paraId="45AA1C2C" w14:textId="77777777" w:rsidR="00460163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Existing paralysis</w:t>
            </w:r>
          </w:p>
          <w:p w14:paraId="2A079F2C" w14:textId="77777777" w:rsidR="00460163" w:rsidRPr="00202629" w:rsidRDefault="00460163" w:rsidP="002F3F33">
            <w:pPr>
              <w:spacing w:after="0" w:line="240" w:lineRule="auto"/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ＭＳ Ｐ明朝" w:hAnsi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ＭＳ Ｐ明朝" w:hAnsi="Times New Roman"/>
                <w:color w:val="000000"/>
                <w:sz w:val="21"/>
                <w:szCs w:val="21"/>
              </w:rPr>
              <w:t>. Not existing paralysis</w:t>
            </w:r>
          </w:p>
        </w:tc>
      </w:tr>
    </w:tbl>
    <w:p w14:paraId="668CAB7E" w14:textId="77777777" w:rsidR="003F7679" w:rsidRPr="001431B6" w:rsidRDefault="003F7679" w:rsidP="003F7679">
      <w:pPr>
        <w:snapToGrid w:val="0"/>
        <w:spacing w:after="0" w:line="480" w:lineRule="auto"/>
        <w:rPr>
          <w:rFonts w:ascii="Times New Roman" w:hAnsi="Times New Roman"/>
          <w:i/>
          <w:iCs/>
        </w:rPr>
      </w:pPr>
      <w:r w:rsidRPr="001431B6">
        <w:rPr>
          <w:rFonts w:ascii="Times New Roman" w:hAnsi="Times New Roman" w:hint="eastAsia"/>
          <w:i/>
          <w:iCs/>
        </w:rPr>
        <w:t>F</w:t>
      </w:r>
      <w:r w:rsidRPr="001431B6">
        <w:rPr>
          <w:rFonts w:ascii="Times New Roman" w:hAnsi="Times New Roman"/>
          <w:i/>
          <w:iCs/>
        </w:rPr>
        <w:t>ootnotes</w:t>
      </w:r>
    </w:p>
    <w:p w14:paraId="3D9BF01E" w14:textId="77777777" w:rsidR="003F7679" w:rsidRPr="005460E9" w:rsidRDefault="003F7679" w:rsidP="003F7679">
      <w:pPr>
        <w:pStyle w:val="a5"/>
        <w:numPr>
          <w:ilvl w:val="0"/>
          <w:numId w:val="8"/>
        </w:numPr>
        <w:snapToGrid w:val="0"/>
        <w:spacing w:after="0" w:line="480" w:lineRule="auto"/>
        <w:ind w:leftChars="0"/>
        <w:rPr>
          <w:rFonts w:ascii="Times New Roman" w:hAnsi="Times New Roman"/>
          <w:sz w:val="21"/>
          <w:szCs w:val="21"/>
        </w:rPr>
      </w:pPr>
      <w:r w:rsidRPr="005460E9">
        <w:rPr>
          <w:rFonts w:ascii="Times New Roman" w:hAnsi="Times New Roman"/>
          <w:sz w:val="21"/>
          <w:szCs w:val="21"/>
        </w:rPr>
        <w:t>This application process was created by the authors.</w:t>
      </w:r>
    </w:p>
    <w:p w14:paraId="22578598" w14:textId="77777777" w:rsidR="003F7679" w:rsidRPr="001431B6" w:rsidRDefault="003F7679" w:rsidP="003F7679">
      <w:pPr>
        <w:pStyle w:val="a5"/>
        <w:numPr>
          <w:ilvl w:val="0"/>
          <w:numId w:val="8"/>
        </w:numPr>
        <w:snapToGrid w:val="0"/>
        <w:spacing w:after="0" w:line="480" w:lineRule="auto"/>
        <w:ind w:leftChars="0"/>
        <w:rPr>
          <w:rFonts w:ascii="Times New Roman" w:hAnsi="Times New Roman"/>
          <w:sz w:val="21"/>
          <w:szCs w:val="21"/>
        </w:rPr>
      </w:pPr>
      <w:r w:rsidRPr="001431B6">
        <w:rPr>
          <w:rFonts w:ascii="Times New Roman" w:hAnsi="Times New Roman" w:hint="eastAsia"/>
          <w:sz w:val="21"/>
          <w:szCs w:val="21"/>
          <w:vertAlign w:val="superscript"/>
        </w:rPr>
        <w:t>a</w:t>
      </w:r>
      <w:r w:rsidRPr="001431B6">
        <w:rPr>
          <w:rFonts w:ascii="Times New Roman" w:hAnsi="Times New Roman"/>
          <w:sz w:val="21"/>
          <w:szCs w:val="21"/>
        </w:rPr>
        <w:t xml:space="preserve"> Iwarsson, S., &amp; Slaug, B. (2010). HOUSING ENABLER. </w:t>
      </w:r>
      <w:proofErr w:type="spellStart"/>
      <w:r w:rsidRPr="001431B6">
        <w:rPr>
          <w:rFonts w:ascii="Times New Roman" w:hAnsi="Times New Roman"/>
          <w:sz w:val="21"/>
          <w:szCs w:val="21"/>
        </w:rPr>
        <w:t>Veten</w:t>
      </w:r>
      <w:proofErr w:type="spellEnd"/>
      <w:r w:rsidRPr="001431B6">
        <w:rPr>
          <w:rFonts w:ascii="Times New Roman" w:hAnsi="Times New Roman"/>
          <w:sz w:val="21"/>
          <w:szCs w:val="21"/>
        </w:rPr>
        <w:t xml:space="preserve"> &amp; </w:t>
      </w:r>
      <w:proofErr w:type="spellStart"/>
      <w:r w:rsidRPr="001431B6">
        <w:rPr>
          <w:rFonts w:ascii="Times New Roman" w:hAnsi="Times New Roman"/>
          <w:sz w:val="21"/>
          <w:szCs w:val="21"/>
        </w:rPr>
        <w:t>Skapen</w:t>
      </w:r>
      <w:proofErr w:type="spellEnd"/>
      <w:r w:rsidRPr="001431B6">
        <w:rPr>
          <w:rFonts w:ascii="Times New Roman" w:hAnsi="Times New Roman"/>
          <w:sz w:val="21"/>
          <w:szCs w:val="21"/>
        </w:rPr>
        <w:t xml:space="preserve"> &amp; Slaug Enabling Development.</w:t>
      </w:r>
    </w:p>
    <w:p w14:paraId="12ACD1C4" w14:textId="77777777" w:rsidR="003F7679" w:rsidRPr="001431B6" w:rsidRDefault="003F7679" w:rsidP="003F7679">
      <w:pPr>
        <w:pStyle w:val="a5"/>
        <w:numPr>
          <w:ilvl w:val="0"/>
          <w:numId w:val="8"/>
        </w:numPr>
        <w:snapToGrid w:val="0"/>
        <w:spacing w:after="0" w:line="480" w:lineRule="auto"/>
        <w:ind w:leftChars="0"/>
        <w:rPr>
          <w:rFonts w:ascii="Times New Roman" w:hAnsi="Times New Roman"/>
          <w:sz w:val="21"/>
          <w:szCs w:val="21"/>
        </w:rPr>
      </w:pPr>
      <w:r w:rsidRPr="001431B6">
        <w:rPr>
          <w:rFonts w:ascii="Times New Roman" w:hAnsi="Times New Roman"/>
          <w:sz w:val="21"/>
          <w:szCs w:val="21"/>
          <w:vertAlign w:val="superscript"/>
        </w:rPr>
        <w:t>b</w:t>
      </w:r>
      <w:r w:rsidRPr="001431B6">
        <w:rPr>
          <w:rFonts w:ascii="Times New Roman" w:hAnsi="Times New Roman"/>
          <w:sz w:val="21"/>
          <w:szCs w:val="21"/>
        </w:rPr>
        <w:t xml:space="preserve"> MacLachlan, M., Young Cho, H., Clarke, M., Mannan, H., </w:t>
      </w:r>
      <w:proofErr w:type="spellStart"/>
      <w:r w:rsidRPr="001431B6">
        <w:rPr>
          <w:rFonts w:ascii="Times New Roman" w:hAnsi="Times New Roman"/>
          <w:sz w:val="21"/>
          <w:szCs w:val="21"/>
        </w:rPr>
        <w:t>Kayabu</w:t>
      </w:r>
      <w:proofErr w:type="spellEnd"/>
      <w:r w:rsidRPr="001431B6">
        <w:rPr>
          <w:rFonts w:ascii="Times New Roman" w:hAnsi="Times New Roman"/>
          <w:sz w:val="21"/>
          <w:szCs w:val="21"/>
        </w:rPr>
        <w:t xml:space="preserve">, B., &amp; Ludolph, R. (2018). Web Annex F. Report of </w:t>
      </w:r>
      <w:r>
        <w:rPr>
          <w:rFonts w:ascii="Times New Roman" w:hAnsi="Times New Roman"/>
          <w:sz w:val="21"/>
          <w:szCs w:val="21"/>
        </w:rPr>
        <w:t xml:space="preserve">a </w:t>
      </w:r>
      <w:r w:rsidRPr="001431B6">
        <w:rPr>
          <w:rFonts w:ascii="Times New Roman" w:hAnsi="Times New Roman"/>
          <w:sz w:val="21"/>
          <w:szCs w:val="21"/>
        </w:rPr>
        <w:t>systematic review on potential benefits of accessible home environments for people with functional impairments In: WHO housing and health guideline.</w:t>
      </w:r>
    </w:p>
    <w:p w14:paraId="2052C8E4" w14:textId="7E8B836B" w:rsidR="00B3366C" w:rsidRDefault="003F7679" w:rsidP="003F7679">
      <w:pPr>
        <w:pStyle w:val="a5"/>
        <w:numPr>
          <w:ilvl w:val="0"/>
          <w:numId w:val="8"/>
        </w:numPr>
        <w:snapToGrid w:val="0"/>
        <w:spacing w:after="0" w:line="480" w:lineRule="auto"/>
        <w:ind w:leftChars="0"/>
        <w:rPr>
          <w:rFonts w:ascii="Times New Roman" w:hAnsi="Times New Roman"/>
          <w:sz w:val="21"/>
          <w:szCs w:val="21"/>
        </w:rPr>
      </w:pPr>
      <w:r w:rsidRPr="00B3366C">
        <w:rPr>
          <w:rFonts w:ascii="Times New Roman" w:hAnsi="Times New Roman" w:hint="eastAsia"/>
          <w:sz w:val="21"/>
          <w:szCs w:val="21"/>
          <w:vertAlign w:val="superscript"/>
          <w:lang w:val="sv-SE"/>
        </w:rPr>
        <w:t>c</w:t>
      </w:r>
      <w:r w:rsidRPr="00B3366C">
        <w:rPr>
          <w:rFonts w:ascii="Times New Roman" w:hAnsi="Times New Roman"/>
          <w:sz w:val="21"/>
          <w:szCs w:val="21"/>
          <w:lang w:val="sv-SE"/>
        </w:rPr>
        <w:t xml:space="preserve"> </w:t>
      </w:r>
      <w:r w:rsidR="00B3366C" w:rsidRPr="00B3366C">
        <w:rPr>
          <w:rFonts w:ascii="Times New Roman" w:hAnsi="Times New Roman"/>
          <w:sz w:val="21"/>
          <w:szCs w:val="21"/>
          <w:lang w:val="sv-SE"/>
        </w:rPr>
        <w:t xml:space="preserve">Kawagoe, S., Tsuda, T., &amp; Doi, H. (2013). </w:t>
      </w:r>
      <w:r w:rsidR="00B3366C" w:rsidRPr="00B3366C">
        <w:rPr>
          <w:rFonts w:ascii="Times New Roman" w:hAnsi="Times New Roman"/>
          <w:sz w:val="21"/>
          <w:szCs w:val="21"/>
        </w:rPr>
        <w:t>Study on the factors determining home death of patients during home care: A historical cohort study at a home care support clinic. Geriatrics &amp; Gerontology International, 13(4), 874–880.</w:t>
      </w:r>
    </w:p>
    <w:p w14:paraId="0AF812DD" w14:textId="26A8F0C9" w:rsidR="003F7679" w:rsidRPr="001431B6" w:rsidRDefault="00B3366C" w:rsidP="003F7679">
      <w:pPr>
        <w:pStyle w:val="a5"/>
        <w:numPr>
          <w:ilvl w:val="0"/>
          <w:numId w:val="8"/>
        </w:numPr>
        <w:snapToGrid w:val="0"/>
        <w:spacing w:after="0" w:line="480" w:lineRule="auto"/>
        <w:ind w:leftChars="0"/>
        <w:rPr>
          <w:rFonts w:ascii="Times New Roman" w:hAnsi="Times New Roman"/>
          <w:sz w:val="21"/>
          <w:szCs w:val="21"/>
        </w:rPr>
      </w:pPr>
      <w:r w:rsidRPr="00B3366C">
        <w:rPr>
          <w:rFonts w:ascii="Times New Roman" w:hAnsi="Times New Roman"/>
          <w:sz w:val="21"/>
          <w:szCs w:val="21"/>
          <w:vertAlign w:val="superscript"/>
        </w:rPr>
        <w:t xml:space="preserve">d </w:t>
      </w:r>
      <w:r w:rsidR="003F7679" w:rsidRPr="001431B6">
        <w:rPr>
          <w:rFonts w:ascii="Times New Roman" w:hAnsi="Times New Roman"/>
          <w:sz w:val="21"/>
          <w:szCs w:val="21"/>
        </w:rPr>
        <w:t>There were no data answering “cannot assess” in visual impairment and hearing impairment.</w:t>
      </w:r>
    </w:p>
    <w:p w14:paraId="4FA3F5D9" w14:textId="222CEBD2" w:rsidR="00460163" w:rsidRDefault="00460163" w:rsidP="00460163">
      <w:pPr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br w:type="page"/>
      </w:r>
    </w:p>
    <w:p w14:paraId="1CE8B402" w14:textId="2BB9CA49" w:rsidR="009D5628" w:rsidRDefault="009D5628" w:rsidP="00107003">
      <w:pPr>
        <w:snapToGrid w:val="0"/>
        <w:spacing w:after="0" w:line="48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11920D57" wp14:editId="4EF6FD30">
            <wp:extent cx="5400040" cy="3950898"/>
            <wp:effectExtent l="0" t="0" r="10160" b="12065"/>
            <wp:docPr id="15" name="グラフ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02D38BC" w14:textId="4FFEFB67" w:rsidR="0068268B" w:rsidRDefault="005460E9" w:rsidP="00107003">
      <w:pPr>
        <w:snapToGrid w:val="0"/>
        <w:spacing w:after="0" w:line="480" w:lineRule="auto"/>
        <w:rPr>
          <w:rFonts w:ascii="Times New Roman" w:hAnsi="Times New Roman"/>
          <w:bCs/>
        </w:rPr>
      </w:pPr>
      <w:r w:rsidRPr="005460E9">
        <w:rPr>
          <w:rFonts w:ascii="Times New Roman" w:hAnsi="Times New Roman"/>
          <w:bCs/>
        </w:rPr>
        <w:t>Supplementary Information</w:t>
      </w:r>
      <w:r w:rsidR="008F0559">
        <w:rPr>
          <w:rFonts w:ascii="Times New Roman" w:hAnsi="Times New Roman"/>
          <w:bCs/>
        </w:rPr>
        <w:t xml:space="preserve"> </w:t>
      </w:r>
      <w:r w:rsidR="00460163">
        <w:rPr>
          <w:rFonts w:ascii="Times New Roman" w:hAnsi="Times New Roman"/>
          <w:bCs/>
        </w:rPr>
        <w:t>2</w:t>
      </w:r>
      <w:r w:rsidR="009D5628" w:rsidRPr="006003BF">
        <w:rPr>
          <w:rFonts w:ascii="Times New Roman" w:hAnsi="Times New Roman"/>
          <w:bCs/>
        </w:rPr>
        <w:t xml:space="preserve">. </w:t>
      </w:r>
      <w:bookmarkStart w:id="3" w:name="_Hlk93560968"/>
      <w:r w:rsidR="00853EA4">
        <w:rPr>
          <w:rFonts w:ascii="Times New Roman" w:hAnsi="Times New Roman"/>
          <w:bCs/>
        </w:rPr>
        <w:t xml:space="preserve">Timing of the implementation of housing adaptations during </w:t>
      </w:r>
      <w:r w:rsidR="005D1EAE">
        <w:rPr>
          <w:rFonts w:ascii="Times New Roman" w:hAnsi="Times New Roman"/>
          <w:bCs/>
        </w:rPr>
        <w:t>one</w:t>
      </w:r>
      <w:r w:rsidR="00853EA4">
        <w:rPr>
          <w:rFonts w:ascii="Times New Roman" w:hAnsi="Times New Roman"/>
          <w:bCs/>
        </w:rPr>
        <w:t xml:space="preserve"> year </w:t>
      </w:r>
      <w:r w:rsidR="00753A3F">
        <w:rPr>
          <w:rFonts w:ascii="Times New Roman" w:hAnsi="Times New Roman"/>
          <w:bCs/>
        </w:rPr>
        <w:t>from</w:t>
      </w:r>
      <w:r w:rsidR="00853EA4">
        <w:rPr>
          <w:rFonts w:ascii="Times New Roman" w:hAnsi="Times New Roman"/>
          <w:bCs/>
        </w:rPr>
        <w:t xml:space="preserve"> care needs certification</w:t>
      </w:r>
      <w:bookmarkEnd w:id="3"/>
    </w:p>
    <w:p w14:paraId="068B2E2E" w14:textId="77777777" w:rsidR="003F7679" w:rsidRPr="001431B6" w:rsidRDefault="003F7679" w:rsidP="003F7679">
      <w:pPr>
        <w:snapToGrid w:val="0"/>
        <w:spacing w:after="0" w:line="480" w:lineRule="auto"/>
        <w:rPr>
          <w:rFonts w:ascii="Times New Roman" w:hAnsi="Times New Roman"/>
          <w:i/>
          <w:iCs/>
        </w:rPr>
      </w:pPr>
      <w:r w:rsidRPr="001431B6">
        <w:rPr>
          <w:rFonts w:ascii="Times New Roman" w:hAnsi="Times New Roman" w:hint="eastAsia"/>
          <w:i/>
          <w:iCs/>
        </w:rPr>
        <w:t>F</w:t>
      </w:r>
      <w:r w:rsidRPr="001431B6">
        <w:rPr>
          <w:rFonts w:ascii="Times New Roman" w:hAnsi="Times New Roman"/>
          <w:i/>
          <w:iCs/>
        </w:rPr>
        <w:t>ootnotes</w:t>
      </w:r>
    </w:p>
    <w:p w14:paraId="247757C8" w14:textId="77777777" w:rsidR="003F7679" w:rsidRPr="001431B6" w:rsidRDefault="003F7679" w:rsidP="003F7679">
      <w:pPr>
        <w:pStyle w:val="a5"/>
        <w:numPr>
          <w:ilvl w:val="0"/>
          <w:numId w:val="9"/>
        </w:numPr>
        <w:snapToGrid w:val="0"/>
        <w:spacing w:after="0" w:line="480" w:lineRule="auto"/>
        <w:ind w:leftChars="0"/>
        <w:rPr>
          <w:rFonts w:ascii="Times New Roman" w:hAnsi="Times New Roman"/>
        </w:rPr>
      </w:pPr>
      <w:proofErr w:type="spellStart"/>
      <w:r w:rsidRPr="001431B6">
        <w:rPr>
          <w:rFonts w:ascii="Times New Roman" w:hAnsi="Times New Roman"/>
          <w:vertAlign w:val="superscript"/>
        </w:rPr>
        <w:t>a</w:t>
      </w:r>
      <w:proofErr w:type="spellEnd"/>
      <w:r w:rsidRPr="001431B6">
        <w:rPr>
          <w:rFonts w:ascii="Times New Roman" w:hAnsi="Times New Roman"/>
        </w:rPr>
        <w:t xml:space="preserve"> This illustrated months betwee</w:t>
      </w:r>
      <w:r w:rsidRPr="005460E9">
        <w:rPr>
          <w:rFonts w:ascii="Times New Roman" w:hAnsi="Times New Roman"/>
        </w:rPr>
        <w:t>n certified as care support levels</w:t>
      </w:r>
      <w:r w:rsidRPr="001431B6">
        <w:rPr>
          <w:rFonts w:ascii="Times New Roman" w:hAnsi="Times New Roman"/>
        </w:rPr>
        <w:t xml:space="preserve"> and finalizing first housing adaptation. One month after long-term care certification was illustrated as “Month 1”.</w:t>
      </w:r>
    </w:p>
    <w:p w14:paraId="6B0D1202" w14:textId="2D81FB13" w:rsidR="009D5628" w:rsidRPr="006003BF" w:rsidRDefault="009D5628" w:rsidP="00107003">
      <w:pPr>
        <w:snapToGrid w:val="0"/>
        <w:spacing w:after="0" w:line="480" w:lineRule="auto"/>
        <w:rPr>
          <w:rFonts w:ascii="Times New Roman" w:hAnsi="Times New Roman"/>
          <w:bCs/>
        </w:rPr>
      </w:pPr>
      <w:r w:rsidRPr="006003BF">
        <w:rPr>
          <w:rFonts w:ascii="Times New Roman" w:hAnsi="Times New Roman"/>
          <w:bCs/>
        </w:rPr>
        <w:br w:type="page"/>
      </w:r>
    </w:p>
    <w:p w14:paraId="09C33B3F" w14:textId="01214BDF" w:rsidR="009D5628" w:rsidRDefault="009D5628" w:rsidP="00107003">
      <w:pPr>
        <w:snapToGrid w:val="0"/>
        <w:spacing w:after="0" w:line="480" w:lineRule="auto"/>
        <w:rPr>
          <w:rFonts w:ascii="Times New Roman" w:hAnsi="Times New Roman"/>
          <w:b/>
        </w:rPr>
      </w:pPr>
      <w:bookmarkStart w:id="4" w:name="_GoBack"/>
      <w:r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7568692C" wp14:editId="13790697">
            <wp:extent cx="5398135" cy="3545456"/>
            <wp:effectExtent l="0" t="0" r="12065" b="17145"/>
            <wp:docPr id="16" name="グラフ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End w:id="4"/>
    </w:p>
    <w:p w14:paraId="752E2357" w14:textId="331DA5B5" w:rsidR="00BB68CB" w:rsidRDefault="005460E9" w:rsidP="00107003">
      <w:pPr>
        <w:snapToGrid w:val="0"/>
        <w:spacing w:after="0" w:line="480" w:lineRule="auto"/>
        <w:rPr>
          <w:rFonts w:ascii="Times New Roman" w:hAnsi="Times New Roman"/>
          <w:bCs/>
        </w:rPr>
      </w:pPr>
      <w:r w:rsidRPr="005460E9">
        <w:rPr>
          <w:rFonts w:ascii="Times New Roman" w:hAnsi="Times New Roman"/>
          <w:bCs/>
        </w:rPr>
        <w:t>Supplementary Information</w:t>
      </w:r>
      <w:r w:rsidR="008F0559">
        <w:rPr>
          <w:rFonts w:ascii="Times New Roman" w:hAnsi="Times New Roman"/>
          <w:bCs/>
        </w:rPr>
        <w:t xml:space="preserve"> </w:t>
      </w:r>
      <w:r w:rsidR="00460163">
        <w:rPr>
          <w:rFonts w:ascii="Times New Roman" w:hAnsi="Times New Roman"/>
          <w:bCs/>
        </w:rPr>
        <w:t>3</w:t>
      </w:r>
      <w:r w:rsidR="009D5628" w:rsidRPr="00AA24C5">
        <w:rPr>
          <w:rFonts w:ascii="Times New Roman" w:hAnsi="Times New Roman"/>
          <w:bCs/>
        </w:rPr>
        <w:t xml:space="preserve">. </w:t>
      </w:r>
      <w:r w:rsidR="00AA24C5" w:rsidRPr="00AA24C5">
        <w:rPr>
          <w:rFonts w:ascii="Times New Roman" w:hAnsi="Times New Roman" w:hint="eastAsia"/>
          <w:bCs/>
        </w:rPr>
        <w:t>T</w:t>
      </w:r>
      <w:r w:rsidR="00AA24C5" w:rsidRPr="00AA24C5">
        <w:rPr>
          <w:rFonts w:ascii="Times New Roman" w:hAnsi="Times New Roman"/>
          <w:bCs/>
        </w:rPr>
        <w:t xml:space="preserve">he distribution of </w:t>
      </w:r>
      <w:r w:rsidR="00002F78">
        <w:rPr>
          <w:rFonts w:ascii="Times New Roman" w:hAnsi="Times New Roman"/>
          <w:bCs/>
        </w:rPr>
        <w:t>cost</w:t>
      </w:r>
      <w:r w:rsidR="00AA24C5" w:rsidRPr="00AA24C5">
        <w:rPr>
          <w:rFonts w:ascii="Times New Roman" w:hAnsi="Times New Roman"/>
          <w:bCs/>
        </w:rPr>
        <w:t xml:space="preserve"> for housing adaptation</w:t>
      </w:r>
      <w:r w:rsidR="00BB68CB">
        <w:rPr>
          <w:rFonts w:ascii="Times New Roman" w:hAnsi="Times New Roman"/>
          <w:bCs/>
        </w:rPr>
        <w:t xml:space="preserve"> </w:t>
      </w:r>
      <w:r w:rsidR="000340EA">
        <w:rPr>
          <w:rFonts w:ascii="Times New Roman" w:hAnsi="Times New Roman"/>
          <w:bCs/>
        </w:rPr>
        <w:t xml:space="preserve">during one year from </w:t>
      </w:r>
      <w:r w:rsidR="005D1EAE">
        <w:rPr>
          <w:rFonts w:ascii="Times New Roman" w:hAnsi="Times New Roman"/>
          <w:bCs/>
        </w:rPr>
        <w:t>care needs</w:t>
      </w:r>
      <w:r w:rsidR="000340EA">
        <w:rPr>
          <w:rFonts w:ascii="Times New Roman" w:hAnsi="Times New Roman"/>
          <w:bCs/>
        </w:rPr>
        <w:t xml:space="preserve"> certification</w:t>
      </w:r>
      <w:r w:rsidR="00AA24C5">
        <w:rPr>
          <w:rFonts w:ascii="Times New Roman" w:hAnsi="Times New Roman"/>
          <w:bCs/>
        </w:rPr>
        <w:t>.</w:t>
      </w:r>
    </w:p>
    <w:p w14:paraId="2FD34FFA" w14:textId="77777777" w:rsidR="000340EA" w:rsidRPr="009672FC" w:rsidRDefault="000340EA" w:rsidP="00107003">
      <w:pPr>
        <w:snapToGrid w:val="0"/>
        <w:spacing w:after="0" w:line="480" w:lineRule="auto"/>
        <w:rPr>
          <w:rFonts w:ascii="Times New Roman" w:hAnsi="Times New Roman"/>
          <w:bCs/>
        </w:rPr>
      </w:pPr>
    </w:p>
    <w:p w14:paraId="760A928F" w14:textId="77777777" w:rsidR="003F7679" w:rsidRPr="001431B6" w:rsidRDefault="003F7679" w:rsidP="003F7679">
      <w:pPr>
        <w:snapToGrid w:val="0"/>
        <w:spacing w:after="0" w:line="480" w:lineRule="auto"/>
        <w:rPr>
          <w:rFonts w:ascii="Times New Roman" w:hAnsi="Times New Roman"/>
          <w:i/>
          <w:iCs/>
        </w:rPr>
      </w:pPr>
      <w:r w:rsidRPr="001431B6">
        <w:rPr>
          <w:rFonts w:ascii="Times New Roman" w:hAnsi="Times New Roman"/>
          <w:i/>
          <w:iCs/>
        </w:rPr>
        <w:t>Footnotes</w:t>
      </w:r>
    </w:p>
    <w:p w14:paraId="0EA58079" w14:textId="77777777" w:rsidR="003F7679" w:rsidRPr="001431B6" w:rsidRDefault="003F7679" w:rsidP="003F7679">
      <w:pPr>
        <w:pStyle w:val="a5"/>
        <w:numPr>
          <w:ilvl w:val="0"/>
          <w:numId w:val="10"/>
        </w:numPr>
        <w:snapToGrid w:val="0"/>
        <w:spacing w:after="0" w:line="480" w:lineRule="auto"/>
        <w:ind w:leftChars="0"/>
        <w:rPr>
          <w:rFonts w:ascii="Times New Roman" w:hAnsi="Times New Roman"/>
        </w:rPr>
      </w:pPr>
      <w:r w:rsidRPr="001431B6">
        <w:rPr>
          <w:rFonts w:ascii="Times New Roman" w:hAnsi="Times New Roman"/>
        </w:rPr>
        <w:t>The costs were illustrated in both JPY and USD using the exchange rate on March 31, 2018 (US$1 = \106.19).</w:t>
      </w:r>
    </w:p>
    <w:p w14:paraId="7E3E53A2" w14:textId="77777777" w:rsidR="003F7679" w:rsidRPr="001431B6" w:rsidRDefault="003F7679" w:rsidP="003F7679">
      <w:pPr>
        <w:pStyle w:val="a5"/>
        <w:numPr>
          <w:ilvl w:val="0"/>
          <w:numId w:val="10"/>
        </w:numPr>
        <w:snapToGrid w:val="0"/>
        <w:spacing w:after="0" w:line="480" w:lineRule="auto"/>
        <w:ind w:leftChars="0"/>
        <w:rPr>
          <w:rFonts w:ascii="Times New Roman" w:hAnsi="Times New Roman"/>
        </w:rPr>
      </w:pPr>
      <w:r w:rsidRPr="001431B6">
        <w:rPr>
          <w:rFonts w:ascii="Times New Roman" w:hAnsi="Times New Roman"/>
        </w:rPr>
        <w:t>The maximum grants for housing adaptation in long-term care insurance are 200,000</w:t>
      </w:r>
      <w:r>
        <w:rPr>
          <w:rFonts w:ascii="Times New Roman" w:hAnsi="Times New Roman"/>
        </w:rPr>
        <w:t xml:space="preserve"> </w:t>
      </w:r>
      <w:r w:rsidRPr="001431B6">
        <w:rPr>
          <w:rFonts w:ascii="Times New Roman" w:hAnsi="Times New Roman"/>
        </w:rPr>
        <w:t>JPY (1,883</w:t>
      </w:r>
      <w:r>
        <w:rPr>
          <w:rFonts w:ascii="Times New Roman" w:hAnsi="Times New Roman"/>
        </w:rPr>
        <w:t xml:space="preserve"> </w:t>
      </w:r>
      <w:r w:rsidRPr="001431B6">
        <w:rPr>
          <w:rFonts w:ascii="Times New Roman" w:hAnsi="Times New Roman"/>
        </w:rPr>
        <w:t>USD)</w:t>
      </w:r>
      <w:r>
        <w:rPr>
          <w:rFonts w:ascii="Times New Roman" w:hAnsi="Times New Roman"/>
        </w:rPr>
        <w:t>,</w:t>
      </w:r>
      <w:r w:rsidRPr="001431B6">
        <w:rPr>
          <w:rFonts w:ascii="Times New Roman" w:hAnsi="Times New Roman"/>
        </w:rPr>
        <w:t xml:space="preserve"> and the beneficiaries need to pay 10% of the housing adaptation costs; therefore, the maximum costs for housing adaptation in the claims were 180,000 JPY (1,695USD). Only those who have deteriorated </w:t>
      </w:r>
      <w:r w:rsidRPr="005460E9">
        <w:rPr>
          <w:rFonts w:ascii="Times New Roman" w:hAnsi="Times New Roman"/>
        </w:rPr>
        <w:t>in certified levels more tha</w:t>
      </w:r>
      <w:r w:rsidRPr="001431B6">
        <w:rPr>
          <w:rFonts w:ascii="Times New Roman" w:hAnsi="Times New Roman"/>
        </w:rPr>
        <w:t xml:space="preserve">n </w:t>
      </w:r>
      <w:r>
        <w:rPr>
          <w:rFonts w:ascii="Times New Roman" w:hAnsi="Times New Roman"/>
        </w:rPr>
        <w:t>three</w:t>
      </w:r>
      <w:r w:rsidRPr="001431B6">
        <w:rPr>
          <w:rFonts w:ascii="Times New Roman" w:hAnsi="Times New Roman"/>
        </w:rPr>
        <w:t xml:space="preserve"> levels or have moved can undergo housing adaptation again up to 200,000 JPY even if they have used the maximum amount of housing adaptation grants once.</w:t>
      </w:r>
    </w:p>
    <w:p w14:paraId="02580A27" w14:textId="77777777" w:rsidR="00460163" w:rsidRPr="00692512" w:rsidRDefault="00460163">
      <w:pPr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</w:p>
    <w:sectPr w:rsidR="00460163" w:rsidRPr="00692512" w:rsidSect="0017680C">
      <w:footerReference w:type="default" r:id="rId10"/>
      <w:pgSz w:w="11906" w:h="16838"/>
      <w:pgMar w:top="1985" w:right="1701" w:bottom="1701" w:left="1701" w:header="851" w:footer="4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B34734" w14:textId="77777777" w:rsidR="00F60C05" w:rsidRDefault="00F60C05">
      <w:pPr>
        <w:spacing w:after="0" w:line="240" w:lineRule="auto"/>
      </w:pPr>
      <w:r>
        <w:separator/>
      </w:r>
    </w:p>
  </w:endnote>
  <w:endnote w:type="continuationSeparator" w:id="0">
    <w:p w14:paraId="5A2BCD43" w14:textId="77777777" w:rsidR="00F60C05" w:rsidRDefault="00F60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1754160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50B27EDE" w14:textId="411D389A" w:rsidR="00B11294" w:rsidRPr="00A25944" w:rsidRDefault="00B11294">
        <w:pPr>
          <w:pStyle w:val="a3"/>
          <w:jc w:val="center"/>
          <w:rPr>
            <w:rFonts w:ascii="Times New Roman" w:hAnsi="Times New Roman"/>
          </w:rPr>
        </w:pPr>
        <w:r w:rsidRPr="00A25944">
          <w:rPr>
            <w:rFonts w:ascii="Times New Roman" w:hAnsi="Times New Roman"/>
          </w:rPr>
          <w:fldChar w:fldCharType="begin"/>
        </w:r>
        <w:r w:rsidRPr="00A25944">
          <w:rPr>
            <w:rFonts w:ascii="Times New Roman" w:hAnsi="Times New Roman"/>
          </w:rPr>
          <w:instrText>PAGE   \* MERGEFORMAT</w:instrText>
        </w:r>
        <w:r w:rsidRPr="00A25944">
          <w:rPr>
            <w:rFonts w:ascii="Times New Roman" w:hAnsi="Times New Roman"/>
          </w:rPr>
          <w:fldChar w:fldCharType="separate"/>
        </w:r>
        <w:r w:rsidR="005460E9" w:rsidRPr="005460E9">
          <w:rPr>
            <w:rFonts w:ascii="Times New Roman" w:hAnsi="Times New Roman"/>
            <w:noProof/>
            <w:lang w:val="ja-JP"/>
          </w:rPr>
          <w:t>4</w:t>
        </w:r>
        <w:r w:rsidRPr="00A25944">
          <w:rPr>
            <w:rFonts w:ascii="Times New Roman" w:hAnsi="Times New Roman"/>
          </w:rPr>
          <w:fldChar w:fldCharType="end"/>
        </w:r>
      </w:p>
    </w:sdtContent>
  </w:sdt>
  <w:p w14:paraId="6AB9F798" w14:textId="77777777" w:rsidR="00B11294" w:rsidRDefault="00B1129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9566DE" w14:textId="77777777" w:rsidR="00F60C05" w:rsidRDefault="00F60C05">
      <w:pPr>
        <w:spacing w:after="0" w:line="240" w:lineRule="auto"/>
      </w:pPr>
      <w:r>
        <w:separator/>
      </w:r>
    </w:p>
  </w:footnote>
  <w:footnote w:type="continuationSeparator" w:id="0">
    <w:p w14:paraId="21F29477" w14:textId="77777777" w:rsidR="00F60C05" w:rsidRDefault="00F60C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A74B1"/>
    <w:multiLevelType w:val="hybridMultilevel"/>
    <w:tmpl w:val="5E2E8726"/>
    <w:lvl w:ilvl="0" w:tplc="BDA05D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F216B7"/>
    <w:multiLevelType w:val="hybridMultilevel"/>
    <w:tmpl w:val="41EE9B02"/>
    <w:lvl w:ilvl="0" w:tplc="EDFA1EFA">
      <w:start w:val="3"/>
      <w:numFmt w:val="bullet"/>
      <w:lvlText w:val="-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DCB2199"/>
    <w:multiLevelType w:val="hybridMultilevel"/>
    <w:tmpl w:val="A8C623A4"/>
    <w:lvl w:ilvl="0" w:tplc="EDFA1EFA">
      <w:start w:val="3"/>
      <w:numFmt w:val="bullet"/>
      <w:lvlText w:val="-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9F10961"/>
    <w:multiLevelType w:val="hybridMultilevel"/>
    <w:tmpl w:val="05C46C14"/>
    <w:lvl w:ilvl="0" w:tplc="BCB62E56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E4C89170">
      <w:start w:val="1"/>
      <w:numFmt w:val="bullet"/>
      <w:lvlText w:val="‧"/>
      <w:lvlJc w:val="left"/>
      <w:pPr>
        <w:ind w:left="840" w:hanging="420"/>
      </w:pPr>
      <w:rPr>
        <w:rFonts w:ascii="ＭＳ 明朝" w:eastAsia="ＭＳ 明朝" w:hAnsi="ＭＳ 明朝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E657706"/>
    <w:multiLevelType w:val="hybridMultilevel"/>
    <w:tmpl w:val="D9B80252"/>
    <w:lvl w:ilvl="0" w:tplc="EDFA1EFA">
      <w:start w:val="3"/>
      <w:numFmt w:val="bullet"/>
      <w:lvlText w:val="-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3E844C2"/>
    <w:multiLevelType w:val="hybridMultilevel"/>
    <w:tmpl w:val="01068998"/>
    <w:lvl w:ilvl="0" w:tplc="BCB62E56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1D7949"/>
    <w:multiLevelType w:val="hybridMultilevel"/>
    <w:tmpl w:val="4A0E7376"/>
    <w:lvl w:ilvl="0" w:tplc="E4C89170">
      <w:start w:val="1"/>
      <w:numFmt w:val="bullet"/>
      <w:lvlText w:val="‧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04E6830"/>
    <w:multiLevelType w:val="hybridMultilevel"/>
    <w:tmpl w:val="714A89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6D6448E"/>
    <w:multiLevelType w:val="hybridMultilevel"/>
    <w:tmpl w:val="A0C42640"/>
    <w:lvl w:ilvl="0" w:tplc="BCB62E56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D8E7370"/>
    <w:multiLevelType w:val="hybridMultilevel"/>
    <w:tmpl w:val="B8A29F14"/>
    <w:lvl w:ilvl="0" w:tplc="E4C89170">
      <w:start w:val="1"/>
      <w:numFmt w:val="bullet"/>
      <w:lvlText w:val="‧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7"/>
  </w:num>
  <w:num w:numId="5">
    <w:abstractNumId w:val="6"/>
  </w:num>
  <w:num w:numId="6">
    <w:abstractNumId w:val="9"/>
  </w:num>
  <w:num w:numId="7">
    <w:abstractNumId w:val="0"/>
  </w:num>
  <w:num w:numId="8">
    <w:abstractNumId w:val="1"/>
  </w:num>
  <w:num w:numId="9">
    <w:abstractNumId w:val="4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6CE"/>
    <w:rsid w:val="00002F78"/>
    <w:rsid w:val="00013199"/>
    <w:rsid w:val="000340EA"/>
    <w:rsid w:val="000369F3"/>
    <w:rsid w:val="00042980"/>
    <w:rsid w:val="0004408C"/>
    <w:rsid w:val="00044405"/>
    <w:rsid w:val="00054E0F"/>
    <w:rsid w:val="00070605"/>
    <w:rsid w:val="00077E5D"/>
    <w:rsid w:val="0008790B"/>
    <w:rsid w:val="00091372"/>
    <w:rsid w:val="000A283A"/>
    <w:rsid w:val="000B189B"/>
    <w:rsid w:val="000B3F20"/>
    <w:rsid w:val="000E38D6"/>
    <w:rsid w:val="000F0BDF"/>
    <w:rsid w:val="000F0F39"/>
    <w:rsid w:val="001004E5"/>
    <w:rsid w:val="001024E3"/>
    <w:rsid w:val="00107003"/>
    <w:rsid w:val="00122258"/>
    <w:rsid w:val="00127A0E"/>
    <w:rsid w:val="00137388"/>
    <w:rsid w:val="00140088"/>
    <w:rsid w:val="00145DDA"/>
    <w:rsid w:val="00162339"/>
    <w:rsid w:val="001724F3"/>
    <w:rsid w:val="0017680C"/>
    <w:rsid w:val="00183AE0"/>
    <w:rsid w:val="001842B1"/>
    <w:rsid w:val="00202629"/>
    <w:rsid w:val="00202E29"/>
    <w:rsid w:val="0021064B"/>
    <w:rsid w:val="0023619E"/>
    <w:rsid w:val="0023645B"/>
    <w:rsid w:val="002428DA"/>
    <w:rsid w:val="002469C5"/>
    <w:rsid w:val="00251662"/>
    <w:rsid w:val="0026654B"/>
    <w:rsid w:val="0027248E"/>
    <w:rsid w:val="00284870"/>
    <w:rsid w:val="00286FE9"/>
    <w:rsid w:val="002A33C3"/>
    <w:rsid w:val="002A36FC"/>
    <w:rsid w:val="002A36FD"/>
    <w:rsid w:val="002A446B"/>
    <w:rsid w:val="002A4733"/>
    <w:rsid w:val="002A4752"/>
    <w:rsid w:val="002C56C6"/>
    <w:rsid w:val="002F108A"/>
    <w:rsid w:val="002F2C91"/>
    <w:rsid w:val="00301CE8"/>
    <w:rsid w:val="003022FA"/>
    <w:rsid w:val="0030518D"/>
    <w:rsid w:val="00305E8D"/>
    <w:rsid w:val="00322B68"/>
    <w:rsid w:val="00347B23"/>
    <w:rsid w:val="003509A6"/>
    <w:rsid w:val="0035539C"/>
    <w:rsid w:val="00356F34"/>
    <w:rsid w:val="00362CCC"/>
    <w:rsid w:val="003971CD"/>
    <w:rsid w:val="003A1FB8"/>
    <w:rsid w:val="003B1170"/>
    <w:rsid w:val="003B7A37"/>
    <w:rsid w:val="003C3ABE"/>
    <w:rsid w:val="003C594C"/>
    <w:rsid w:val="003E14D2"/>
    <w:rsid w:val="003E206C"/>
    <w:rsid w:val="003E540B"/>
    <w:rsid w:val="003F7679"/>
    <w:rsid w:val="0040482F"/>
    <w:rsid w:val="00410E85"/>
    <w:rsid w:val="004116C6"/>
    <w:rsid w:val="0041307A"/>
    <w:rsid w:val="00415692"/>
    <w:rsid w:val="00444038"/>
    <w:rsid w:val="0045387D"/>
    <w:rsid w:val="00454642"/>
    <w:rsid w:val="00460163"/>
    <w:rsid w:val="00487E02"/>
    <w:rsid w:val="00494B5D"/>
    <w:rsid w:val="004A5212"/>
    <w:rsid w:val="004A537E"/>
    <w:rsid w:val="004B31B4"/>
    <w:rsid w:val="004C0116"/>
    <w:rsid w:val="004C26AC"/>
    <w:rsid w:val="004C43EC"/>
    <w:rsid w:val="004D0DF6"/>
    <w:rsid w:val="004D4EBB"/>
    <w:rsid w:val="004D5CCD"/>
    <w:rsid w:val="004E4AAD"/>
    <w:rsid w:val="004F3499"/>
    <w:rsid w:val="004F4E37"/>
    <w:rsid w:val="004F6D26"/>
    <w:rsid w:val="00525C4C"/>
    <w:rsid w:val="00526E51"/>
    <w:rsid w:val="00531965"/>
    <w:rsid w:val="00531FCE"/>
    <w:rsid w:val="005325C4"/>
    <w:rsid w:val="005372AD"/>
    <w:rsid w:val="00540C18"/>
    <w:rsid w:val="005460E9"/>
    <w:rsid w:val="00561434"/>
    <w:rsid w:val="00575FC6"/>
    <w:rsid w:val="005801BA"/>
    <w:rsid w:val="00583C07"/>
    <w:rsid w:val="005A2A6C"/>
    <w:rsid w:val="005A480C"/>
    <w:rsid w:val="005B67C5"/>
    <w:rsid w:val="005B6E36"/>
    <w:rsid w:val="005D0871"/>
    <w:rsid w:val="005D1EAE"/>
    <w:rsid w:val="005D6BBE"/>
    <w:rsid w:val="005E1EF7"/>
    <w:rsid w:val="005F081E"/>
    <w:rsid w:val="005F21FE"/>
    <w:rsid w:val="006003BF"/>
    <w:rsid w:val="00600C3F"/>
    <w:rsid w:val="0060193B"/>
    <w:rsid w:val="00606B81"/>
    <w:rsid w:val="00613E9A"/>
    <w:rsid w:val="006145B8"/>
    <w:rsid w:val="006247EE"/>
    <w:rsid w:val="006266B4"/>
    <w:rsid w:val="00630502"/>
    <w:rsid w:val="006315D7"/>
    <w:rsid w:val="00632FA8"/>
    <w:rsid w:val="006418BC"/>
    <w:rsid w:val="00646362"/>
    <w:rsid w:val="00651407"/>
    <w:rsid w:val="006554E2"/>
    <w:rsid w:val="00655F51"/>
    <w:rsid w:val="006568F5"/>
    <w:rsid w:val="00670CA3"/>
    <w:rsid w:val="00673496"/>
    <w:rsid w:val="006813F7"/>
    <w:rsid w:val="0068268B"/>
    <w:rsid w:val="00686DEF"/>
    <w:rsid w:val="00692512"/>
    <w:rsid w:val="006A7BFC"/>
    <w:rsid w:val="006B3ACD"/>
    <w:rsid w:val="006C4C72"/>
    <w:rsid w:val="006D6E83"/>
    <w:rsid w:val="006E1B6C"/>
    <w:rsid w:val="006F1A8F"/>
    <w:rsid w:val="006F3F39"/>
    <w:rsid w:val="00706377"/>
    <w:rsid w:val="007436A9"/>
    <w:rsid w:val="00750554"/>
    <w:rsid w:val="00753A3F"/>
    <w:rsid w:val="0076015C"/>
    <w:rsid w:val="00765F01"/>
    <w:rsid w:val="00776104"/>
    <w:rsid w:val="0078055A"/>
    <w:rsid w:val="0078442E"/>
    <w:rsid w:val="00790DE0"/>
    <w:rsid w:val="007937EB"/>
    <w:rsid w:val="007959F3"/>
    <w:rsid w:val="007A0F56"/>
    <w:rsid w:val="007E2526"/>
    <w:rsid w:val="008242E4"/>
    <w:rsid w:val="00827553"/>
    <w:rsid w:val="00827F94"/>
    <w:rsid w:val="00833A06"/>
    <w:rsid w:val="008354F2"/>
    <w:rsid w:val="008405A3"/>
    <w:rsid w:val="00844CBC"/>
    <w:rsid w:val="00853EA4"/>
    <w:rsid w:val="00856D99"/>
    <w:rsid w:val="00862027"/>
    <w:rsid w:val="00865761"/>
    <w:rsid w:val="00876109"/>
    <w:rsid w:val="00881CB6"/>
    <w:rsid w:val="00884DAD"/>
    <w:rsid w:val="008947FF"/>
    <w:rsid w:val="00896BBB"/>
    <w:rsid w:val="008A38A9"/>
    <w:rsid w:val="008A763E"/>
    <w:rsid w:val="008D3ABB"/>
    <w:rsid w:val="008E1F71"/>
    <w:rsid w:val="008E2718"/>
    <w:rsid w:val="008F0559"/>
    <w:rsid w:val="00901EE6"/>
    <w:rsid w:val="009266AC"/>
    <w:rsid w:val="00933E29"/>
    <w:rsid w:val="009463D5"/>
    <w:rsid w:val="00946450"/>
    <w:rsid w:val="00954502"/>
    <w:rsid w:val="00954773"/>
    <w:rsid w:val="00954AD4"/>
    <w:rsid w:val="00954CE9"/>
    <w:rsid w:val="009672FC"/>
    <w:rsid w:val="00972FBE"/>
    <w:rsid w:val="00975B2F"/>
    <w:rsid w:val="00995EE6"/>
    <w:rsid w:val="009960B0"/>
    <w:rsid w:val="00996737"/>
    <w:rsid w:val="009A2165"/>
    <w:rsid w:val="009A5C41"/>
    <w:rsid w:val="009B05E0"/>
    <w:rsid w:val="009B1ECC"/>
    <w:rsid w:val="009C1BD0"/>
    <w:rsid w:val="009C1DEF"/>
    <w:rsid w:val="009C2185"/>
    <w:rsid w:val="009C2A76"/>
    <w:rsid w:val="009C689A"/>
    <w:rsid w:val="009C73A9"/>
    <w:rsid w:val="009D5628"/>
    <w:rsid w:val="009D79E5"/>
    <w:rsid w:val="009F3ECD"/>
    <w:rsid w:val="00A0267F"/>
    <w:rsid w:val="00A12C63"/>
    <w:rsid w:val="00A170CB"/>
    <w:rsid w:val="00A220C5"/>
    <w:rsid w:val="00A263D5"/>
    <w:rsid w:val="00A269A1"/>
    <w:rsid w:val="00A62D32"/>
    <w:rsid w:val="00A64406"/>
    <w:rsid w:val="00A75815"/>
    <w:rsid w:val="00A83479"/>
    <w:rsid w:val="00A94882"/>
    <w:rsid w:val="00A958D4"/>
    <w:rsid w:val="00AA24C5"/>
    <w:rsid w:val="00AC2F3F"/>
    <w:rsid w:val="00AC380D"/>
    <w:rsid w:val="00AC66CE"/>
    <w:rsid w:val="00AD0B10"/>
    <w:rsid w:val="00AD2A0B"/>
    <w:rsid w:val="00AE150C"/>
    <w:rsid w:val="00AF1506"/>
    <w:rsid w:val="00AF29DB"/>
    <w:rsid w:val="00B00EE7"/>
    <w:rsid w:val="00B074A5"/>
    <w:rsid w:val="00B10E3F"/>
    <w:rsid w:val="00B10FB2"/>
    <w:rsid w:val="00B11294"/>
    <w:rsid w:val="00B12005"/>
    <w:rsid w:val="00B122D9"/>
    <w:rsid w:val="00B20872"/>
    <w:rsid w:val="00B22793"/>
    <w:rsid w:val="00B3175E"/>
    <w:rsid w:val="00B3366C"/>
    <w:rsid w:val="00B35E79"/>
    <w:rsid w:val="00B40205"/>
    <w:rsid w:val="00B5157E"/>
    <w:rsid w:val="00B546CA"/>
    <w:rsid w:val="00B62FDE"/>
    <w:rsid w:val="00B63BA1"/>
    <w:rsid w:val="00B7214B"/>
    <w:rsid w:val="00B75FD5"/>
    <w:rsid w:val="00B845E2"/>
    <w:rsid w:val="00B9059C"/>
    <w:rsid w:val="00BA23B9"/>
    <w:rsid w:val="00BB68CB"/>
    <w:rsid w:val="00BD657D"/>
    <w:rsid w:val="00BE1103"/>
    <w:rsid w:val="00BF34D0"/>
    <w:rsid w:val="00C00ABD"/>
    <w:rsid w:val="00C03351"/>
    <w:rsid w:val="00C04E63"/>
    <w:rsid w:val="00C05905"/>
    <w:rsid w:val="00C2726D"/>
    <w:rsid w:val="00C37BCB"/>
    <w:rsid w:val="00C628A8"/>
    <w:rsid w:val="00C66390"/>
    <w:rsid w:val="00C67768"/>
    <w:rsid w:val="00C74F64"/>
    <w:rsid w:val="00C770A9"/>
    <w:rsid w:val="00C80B72"/>
    <w:rsid w:val="00C91584"/>
    <w:rsid w:val="00C97AA0"/>
    <w:rsid w:val="00CB4426"/>
    <w:rsid w:val="00CD15C3"/>
    <w:rsid w:val="00CE12C4"/>
    <w:rsid w:val="00CF1663"/>
    <w:rsid w:val="00D022DF"/>
    <w:rsid w:val="00D03D90"/>
    <w:rsid w:val="00D04BBA"/>
    <w:rsid w:val="00D40BD3"/>
    <w:rsid w:val="00D46DEA"/>
    <w:rsid w:val="00D476F4"/>
    <w:rsid w:val="00D51D39"/>
    <w:rsid w:val="00D52EA7"/>
    <w:rsid w:val="00D53966"/>
    <w:rsid w:val="00D620B7"/>
    <w:rsid w:val="00D637EB"/>
    <w:rsid w:val="00D7196F"/>
    <w:rsid w:val="00D82A59"/>
    <w:rsid w:val="00D92BC7"/>
    <w:rsid w:val="00D93187"/>
    <w:rsid w:val="00D93D65"/>
    <w:rsid w:val="00DA2DD0"/>
    <w:rsid w:val="00DA5289"/>
    <w:rsid w:val="00DB38B7"/>
    <w:rsid w:val="00DC03C3"/>
    <w:rsid w:val="00DE274B"/>
    <w:rsid w:val="00DE2DCA"/>
    <w:rsid w:val="00DF110F"/>
    <w:rsid w:val="00DF16E7"/>
    <w:rsid w:val="00DF340A"/>
    <w:rsid w:val="00E01EFB"/>
    <w:rsid w:val="00E0267B"/>
    <w:rsid w:val="00E04252"/>
    <w:rsid w:val="00E04F58"/>
    <w:rsid w:val="00E1250C"/>
    <w:rsid w:val="00E31046"/>
    <w:rsid w:val="00E4257D"/>
    <w:rsid w:val="00E438AE"/>
    <w:rsid w:val="00E53A35"/>
    <w:rsid w:val="00E6176A"/>
    <w:rsid w:val="00E665DC"/>
    <w:rsid w:val="00E71AF4"/>
    <w:rsid w:val="00E76F9D"/>
    <w:rsid w:val="00EA3282"/>
    <w:rsid w:val="00EA79F6"/>
    <w:rsid w:val="00EB368B"/>
    <w:rsid w:val="00EC18E0"/>
    <w:rsid w:val="00EC614D"/>
    <w:rsid w:val="00ED70C8"/>
    <w:rsid w:val="00EF3A63"/>
    <w:rsid w:val="00EF4BF2"/>
    <w:rsid w:val="00F00036"/>
    <w:rsid w:val="00F0211E"/>
    <w:rsid w:val="00F10A07"/>
    <w:rsid w:val="00F12FB5"/>
    <w:rsid w:val="00F15EC8"/>
    <w:rsid w:val="00F21B73"/>
    <w:rsid w:val="00F241C5"/>
    <w:rsid w:val="00F34F64"/>
    <w:rsid w:val="00F412A2"/>
    <w:rsid w:val="00F47ADA"/>
    <w:rsid w:val="00F56ABC"/>
    <w:rsid w:val="00F60C05"/>
    <w:rsid w:val="00F70446"/>
    <w:rsid w:val="00F7797E"/>
    <w:rsid w:val="00F77AE9"/>
    <w:rsid w:val="00F84158"/>
    <w:rsid w:val="00F847B8"/>
    <w:rsid w:val="00FA1074"/>
    <w:rsid w:val="00FC18D1"/>
    <w:rsid w:val="00FC5168"/>
    <w:rsid w:val="00FC55F0"/>
    <w:rsid w:val="00FD3003"/>
    <w:rsid w:val="00FD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5CAAD8"/>
  <w15:docId w15:val="{5966D6D9-6E7C-43B9-83B8-96F4E2F77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66CE"/>
    <w:pPr>
      <w:spacing w:after="160" w:line="256" w:lineRule="auto"/>
    </w:pPr>
    <w:rPr>
      <w:rFonts w:ascii="游明朝" w:eastAsia="游明朝" w:hAnsi="游明朝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C6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C66CE"/>
    <w:rPr>
      <w:rFonts w:ascii="游明朝" w:eastAsia="游明朝" w:hAnsi="游明朝" w:cs="Times New Roman"/>
      <w:kern w:val="0"/>
      <w:sz w:val="22"/>
    </w:rPr>
  </w:style>
  <w:style w:type="paragraph" w:styleId="a5">
    <w:name w:val="List Paragraph"/>
    <w:basedOn w:val="a"/>
    <w:uiPriority w:val="34"/>
    <w:qFormat/>
    <w:rsid w:val="00AC66CE"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rsid w:val="004C26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C26AC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8">
    <w:name w:val="Table Grid"/>
    <w:basedOn w:val="a1"/>
    <w:uiPriority w:val="39"/>
    <w:rsid w:val="007E2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D022D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30518D"/>
  </w:style>
  <w:style w:type="paragraph" w:styleId="aa">
    <w:name w:val="header"/>
    <w:basedOn w:val="a"/>
    <w:link w:val="ab"/>
    <w:uiPriority w:val="99"/>
    <w:unhideWhenUsed/>
    <w:rsid w:val="009A5C4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A5C41"/>
    <w:rPr>
      <w:rFonts w:ascii="游明朝" w:eastAsia="游明朝" w:hAnsi="游明朝" w:cs="Times New Roman"/>
      <w:kern w:val="0"/>
      <w:sz w:val="22"/>
    </w:rPr>
  </w:style>
  <w:style w:type="character" w:styleId="ac">
    <w:name w:val="Hyperlink"/>
    <w:basedOn w:val="a0"/>
    <w:uiPriority w:val="99"/>
    <w:unhideWhenUsed/>
    <w:rsid w:val="00202629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D637EB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D637EB"/>
  </w:style>
  <w:style w:type="character" w:customStyle="1" w:styleId="af">
    <w:name w:val="コメント文字列 (文字)"/>
    <w:basedOn w:val="a0"/>
    <w:link w:val="ae"/>
    <w:uiPriority w:val="99"/>
    <w:rsid w:val="00D637EB"/>
    <w:rPr>
      <w:rFonts w:ascii="游明朝" w:eastAsia="游明朝" w:hAnsi="游明朝" w:cs="Times New Roman"/>
      <w:kern w:val="0"/>
      <w:sz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37EB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637EB"/>
    <w:rPr>
      <w:rFonts w:ascii="游明朝" w:eastAsia="游明朝" w:hAnsi="游明朝" w:cs="Times New Roman"/>
      <w:b/>
      <w:bCs/>
      <w:kern w:val="0"/>
      <w:sz w:val="22"/>
    </w:rPr>
  </w:style>
  <w:style w:type="paragraph" w:styleId="af2">
    <w:name w:val="Revision"/>
    <w:hidden/>
    <w:uiPriority w:val="99"/>
    <w:semiHidden/>
    <w:rsid w:val="00E04F58"/>
    <w:rPr>
      <w:rFonts w:ascii="游明朝" w:eastAsia="游明朝" w:hAnsi="游明朝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6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___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___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53675157961792"/>
          <c:y val="0.10609226812409581"/>
          <c:w val="0.83559306968096536"/>
          <c:h val="0.7534897673235307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he proportion of beneficiaries underwent housing adaptations (month)a)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Sheet1!$B$2:$B$13</c:f>
              <c:numCache>
                <c:formatCode>###0.0</c:formatCode>
                <c:ptCount val="12"/>
                <c:pt idx="0">
                  <c:v>7.953144266337854</c:v>
                </c:pt>
                <c:pt idx="1">
                  <c:v>26.757090012330458</c:v>
                </c:pt>
                <c:pt idx="2">
                  <c:v>22.934648581997532</c:v>
                </c:pt>
                <c:pt idx="3">
                  <c:v>12.762022194821206</c:v>
                </c:pt>
                <c:pt idx="4">
                  <c:v>7.7065351418002468</c:v>
                </c:pt>
                <c:pt idx="5">
                  <c:v>5.4870530209617758</c:v>
                </c:pt>
                <c:pt idx="6">
                  <c:v>3.45252774352651</c:v>
                </c:pt>
                <c:pt idx="7">
                  <c:v>2.8976572133168927</c:v>
                </c:pt>
                <c:pt idx="8">
                  <c:v>2.342786683107275</c:v>
                </c:pt>
                <c:pt idx="9">
                  <c:v>2.219482120838471</c:v>
                </c:pt>
                <c:pt idx="10">
                  <c:v>2.7743526510480887</c:v>
                </c:pt>
                <c:pt idx="11">
                  <c:v>2.71270036991368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09-4B7F-A62A-2AD062151A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9"/>
        <c:overlap val="-27"/>
        <c:axId val="816752304"/>
        <c:axId val="816748696"/>
      </c:barChart>
      <c:catAx>
        <c:axId val="816752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/>
                  <a:t>Month </a:t>
                </a:r>
                <a:r>
                  <a:rPr lang="en-US" altLang="ja-JP" baseline="30000"/>
                  <a:t>a</a:t>
                </a:r>
                <a:endParaRPr lang="ja-JP" altLang="en-US" baseline="30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16748696"/>
        <c:crosses val="autoZero"/>
        <c:auto val="1"/>
        <c:lblAlgn val="ctr"/>
        <c:lblOffset val="100"/>
        <c:noMultiLvlLbl val="0"/>
      </c:catAx>
      <c:valAx>
        <c:axId val="816748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/>
                  <a:t>Proportion (%)</a:t>
                </a:r>
                <a:endParaRPr lang="ja-JP" altLang="en-US"/>
              </a:p>
            </c:rich>
          </c:tx>
          <c:layout>
            <c:manualLayout>
              <c:xMode val="edge"/>
              <c:yMode val="edge"/>
              <c:x val="4.5860771401693312E-2"/>
              <c:y val="0.392289008400553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81675230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he proportion of beneficiaries underwent housing adaptations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ja-JP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8</c:f>
              <c:strCache>
                <c:ptCount val="17"/>
                <c:pt idx="0">
                  <c:v>≤12,500JPY (≤117USD)</c:v>
                </c:pt>
                <c:pt idx="1">
                  <c:v>≤25,000JPY (≤235USD)</c:v>
                </c:pt>
                <c:pt idx="2">
                  <c:v>≤37,500JPY (≤353USD)</c:v>
                </c:pt>
                <c:pt idx="3">
                  <c:v>≤50,000JPY (≤470USD)</c:v>
                </c:pt>
                <c:pt idx="4">
                  <c:v>≤62,500JPY (≤588USD)</c:v>
                </c:pt>
                <c:pt idx="5">
                  <c:v>≤75,000JPY (≤706USD)</c:v>
                </c:pt>
                <c:pt idx="6">
                  <c:v>≤87,500JPY (≤823USD)</c:v>
                </c:pt>
                <c:pt idx="7">
                  <c:v>≤100,000JPY (≤941USD)</c:v>
                </c:pt>
                <c:pt idx="8">
                  <c:v>≤112,500JPY (≤1059USD)</c:v>
                </c:pt>
                <c:pt idx="9">
                  <c:v>≤125,000JPY (≤1177USD)</c:v>
                </c:pt>
                <c:pt idx="10">
                  <c:v>≤137,500JPY (≤1294USD)</c:v>
                </c:pt>
                <c:pt idx="11">
                  <c:v>≤150,000JPY (≤1412USD)</c:v>
                </c:pt>
                <c:pt idx="12">
                  <c:v>≤162,500JPY (≤1530USD)</c:v>
                </c:pt>
                <c:pt idx="13">
                  <c:v>≤175,000JPY (≤1647USD)</c:v>
                </c:pt>
                <c:pt idx="14">
                  <c:v>≤187,500JPY (≤1765USD)</c:v>
                </c:pt>
                <c:pt idx="15">
                  <c:v>≤200,000JPY (≤1883USD)</c:v>
                </c:pt>
                <c:pt idx="16">
                  <c:v>&gt;200,000JPY (≤1883USD)</c:v>
                </c:pt>
              </c:strCache>
            </c:strRef>
          </c:cat>
          <c:val>
            <c:numRef>
              <c:f>Sheet1!$B$2:$B$18</c:f>
              <c:numCache>
                <c:formatCode>###0.0</c:formatCode>
                <c:ptCount val="17"/>
                <c:pt idx="0">
                  <c:v>0.18495684340320592</c:v>
                </c:pt>
                <c:pt idx="1">
                  <c:v>1.8495684340320593</c:v>
                </c:pt>
                <c:pt idx="2">
                  <c:v>2.8360049321824907</c:v>
                </c:pt>
                <c:pt idx="3">
                  <c:v>4.0690505548705307</c:v>
                </c:pt>
                <c:pt idx="4">
                  <c:v>4.2540073982737363</c:v>
                </c:pt>
                <c:pt idx="5">
                  <c:v>6.7817509247842178</c:v>
                </c:pt>
                <c:pt idx="6">
                  <c:v>5.4254007398273734</c:v>
                </c:pt>
                <c:pt idx="7">
                  <c:v>5.7953144266337855</c:v>
                </c:pt>
                <c:pt idx="8">
                  <c:v>6.9667077681874234</c:v>
                </c:pt>
                <c:pt idx="9">
                  <c:v>6.2885326757090008</c:v>
                </c:pt>
                <c:pt idx="10">
                  <c:v>5.8569667077681871</c:v>
                </c:pt>
                <c:pt idx="11">
                  <c:v>5.3637484586929718</c:v>
                </c:pt>
                <c:pt idx="12">
                  <c:v>7.8914919852034524</c:v>
                </c:pt>
                <c:pt idx="13">
                  <c:v>5.6103575832305799</c:v>
                </c:pt>
                <c:pt idx="14">
                  <c:v>27.250308261405671</c:v>
                </c:pt>
                <c:pt idx="15">
                  <c:v>2.281134401972873</c:v>
                </c:pt>
                <c:pt idx="16">
                  <c:v>1.29469790382244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86-408E-9A18-8B85EDA3B3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6"/>
        <c:overlap val="-27"/>
        <c:axId val="1010664152"/>
        <c:axId val="1010666448"/>
      </c:barChart>
      <c:catAx>
        <c:axId val="1010664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010666448"/>
        <c:crosses val="autoZero"/>
        <c:auto val="1"/>
        <c:lblAlgn val="ctr"/>
        <c:lblOffset val="100"/>
        <c:noMultiLvlLbl val="0"/>
      </c:catAx>
      <c:valAx>
        <c:axId val="1010666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/>
                  <a:t>Proportion (%)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0106641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A6B012-20C7-45AE-9F77-5AE145090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1</Words>
  <Characters>3485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iko Ito</dc:creator>
  <cp:keywords/>
  <dc:description/>
  <cp:lastModifiedBy>土屋 瑠見子</cp:lastModifiedBy>
  <cp:revision>4</cp:revision>
  <cp:lastPrinted>2020-10-18T07:50:00Z</cp:lastPrinted>
  <dcterms:created xsi:type="dcterms:W3CDTF">2022-01-21T13:22:00Z</dcterms:created>
  <dcterms:modified xsi:type="dcterms:W3CDTF">2022-02-07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7f64c6f-702a-3b57-9c0e-74b19cf48d60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